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6676" w14:textId="22046F25" w:rsidR="009B3F5A" w:rsidRPr="00DE6563" w:rsidRDefault="00781A24" w:rsidP="00781A24">
      <w:pPr>
        <w:pStyle w:val="Title"/>
        <w:jc w:val="center"/>
        <w:rPr>
          <w:rFonts w:asciiTheme="majorBidi" w:hAnsiTheme="majorBidi"/>
          <w:sz w:val="48"/>
          <w:szCs w:val="48"/>
          <w:lang w:val="en-US"/>
        </w:rPr>
      </w:pPr>
      <w:r w:rsidRPr="00DE6563">
        <w:rPr>
          <w:rFonts w:asciiTheme="majorBidi" w:hAnsiTheme="majorBidi"/>
          <w:sz w:val="48"/>
          <w:szCs w:val="48"/>
          <w:lang w:val="en-US"/>
        </w:rPr>
        <w:t>Supplementary Information</w:t>
      </w:r>
    </w:p>
    <w:p w14:paraId="1F289AD6" w14:textId="73C8C6A6" w:rsidR="00DE6563" w:rsidRDefault="00DE6563" w:rsidP="00DE6563">
      <w:pPr>
        <w:rPr>
          <w:lang w:val="en-US"/>
        </w:rPr>
      </w:pPr>
    </w:p>
    <w:p w14:paraId="7521F551" w14:textId="1DB8E147" w:rsidR="00DE6563" w:rsidRDefault="00DE6563" w:rsidP="00DE6563">
      <w:pPr>
        <w:pStyle w:val="Title"/>
        <w:spacing w:line="360" w:lineRule="auto"/>
        <w:jc w:val="center"/>
        <w:rPr>
          <w:rFonts w:asciiTheme="majorBidi" w:hAnsiTheme="majorBidi"/>
          <w:b/>
          <w:bCs/>
          <w:sz w:val="48"/>
          <w:szCs w:val="48"/>
        </w:rPr>
      </w:pPr>
      <w:r>
        <w:rPr>
          <w:rFonts w:asciiTheme="majorBidi" w:hAnsiTheme="majorBidi"/>
          <w:b/>
          <w:bCs/>
          <w:sz w:val="48"/>
          <w:szCs w:val="48"/>
        </w:rPr>
        <w:t>Thermodynamics determines the coupling between growth and byproduct production</w:t>
      </w:r>
    </w:p>
    <w:p w14:paraId="32CD198A" w14:textId="77777777" w:rsidR="00DE6563" w:rsidRDefault="00DE6563" w:rsidP="00DE6563"/>
    <w:p w14:paraId="01599961" w14:textId="3194A109" w:rsidR="00DE6563" w:rsidRPr="006A1C32" w:rsidRDefault="00DE6563" w:rsidP="00DE6563">
      <w:pPr>
        <w:jc w:val="center"/>
        <w:rPr>
          <w:i/>
          <w:iCs/>
          <w:sz w:val="32"/>
          <w:szCs w:val="32"/>
          <w:lang w:val="en-US"/>
        </w:rPr>
      </w:pPr>
      <w:proofErr w:type="spellStart"/>
      <w:r w:rsidRPr="006A1C32">
        <w:rPr>
          <w:sz w:val="32"/>
          <w:szCs w:val="32"/>
          <w:lang w:val="en-US"/>
        </w:rPr>
        <w:t>Oftadeh</w:t>
      </w:r>
      <w:proofErr w:type="spellEnd"/>
      <w:r w:rsidRPr="006A1C32">
        <w:rPr>
          <w:sz w:val="32"/>
          <w:szCs w:val="32"/>
          <w:lang w:val="en-US"/>
        </w:rPr>
        <w:t xml:space="preserve"> </w:t>
      </w:r>
      <w:r>
        <w:rPr>
          <w:sz w:val="32"/>
          <w:szCs w:val="32"/>
          <w:lang w:val="en-US"/>
        </w:rPr>
        <w:t xml:space="preserve">and </w:t>
      </w:r>
      <w:proofErr w:type="spellStart"/>
      <w:r>
        <w:rPr>
          <w:sz w:val="32"/>
          <w:szCs w:val="32"/>
          <w:lang w:val="en-US"/>
        </w:rPr>
        <w:t>Hatzimanikatis</w:t>
      </w:r>
      <w:proofErr w:type="spellEnd"/>
    </w:p>
    <w:p w14:paraId="7879D65F" w14:textId="2B37D2FD" w:rsidR="00DE6563" w:rsidRPr="00EC188F" w:rsidRDefault="00EC188F" w:rsidP="00EC188F">
      <w:pPr>
        <w:pStyle w:val="Caption"/>
        <w:rPr>
          <w:color w:val="FFFFFF" w:themeColor="background1"/>
          <w:lang w:val="en-US"/>
        </w:rPr>
      </w:pPr>
      <w:r w:rsidRPr="00432E88">
        <w:rPr>
          <w:color w:val="FFFFFF" w:themeColor="background1"/>
        </w:rPr>
        <w:t xml:space="preserve">Table </w:t>
      </w:r>
      <w:r w:rsidRPr="00EC188F">
        <w:rPr>
          <w:color w:val="FFFFFF" w:themeColor="background1"/>
        </w:rPr>
        <w:fldChar w:fldCharType="begin"/>
      </w:r>
      <w:r w:rsidRPr="00EC188F">
        <w:rPr>
          <w:color w:val="FFFFFF" w:themeColor="background1"/>
        </w:rPr>
        <w:instrText xml:space="preserve"> SEQ Table \* ARABIC </w:instrText>
      </w:r>
      <w:r w:rsidRPr="00EC188F">
        <w:rPr>
          <w:color w:val="FFFFFF" w:themeColor="background1"/>
        </w:rPr>
        <w:fldChar w:fldCharType="separate"/>
      </w:r>
      <w:r w:rsidRPr="00EC188F">
        <w:rPr>
          <w:noProof/>
          <w:color w:val="FFFFFF" w:themeColor="background1"/>
        </w:rPr>
        <w:t>1</w:t>
      </w:r>
      <w:r w:rsidRPr="00EC188F">
        <w:rPr>
          <w:color w:val="FFFFFF" w:themeColor="background1"/>
        </w:rPr>
        <w:fldChar w:fldCharType="end"/>
      </w:r>
    </w:p>
    <w:p w14:paraId="433D73FC" w14:textId="279758C6" w:rsidR="00781A24" w:rsidRDefault="00781A24">
      <w:pPr>
        <w:rPr>
          <w:lang w:val="en-US"/>
        </w:rPr>
      </w:pPr>
      <w:r>
        <w:rPr>
          <w:lang w:val="en-US"/>
        </w:rPr>
        <w:br w:type="page"/>
      </w:r>
    </w:p>
    <w:p w14:paraId="4B164DAB" w14:textId="3B9996FD" w:rsidR="008022C0" w:rsidRPr="008022C0" w:rsidRDefault="004C000A" w:rsidP="004C000A">
      <w:pPr>
        <w:pStyle w:val="Caption"/>
        <w:jc w:val="both"/>
        <w:rPr>
          <w:rFonts w:ascii="Times New Roman" w:eastAsiaTheme="minorEastAsia" w:hAnsi="Times New Roman" w:cs="Times New Roman"/>
          <w:i w:val="0"/>
          <w:color w:val="000000" w:themeColor="text1"/>
          <w:sz w:val="22"/>
          <w:szCs w:val="22"/>
          <w:lang w:val="en-US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EC188F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:</w:t>
      </w:r>
      <w:r w:rsidR="00906412" w:rsidRPr="00906412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Changed </w:t>
      </w:r>
      <w:r w:rsidR="00906412"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reactions directionalities after constraining metabolite concentr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in </w:t>
      </w:r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strain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α</m:t>
        </m:r>
      </m:oMath>
      <w:r>
        <w:rPr>
          <w:rFonts w:ascii="Times New Roman" w:eastAsiaTheme="minorEastAsia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under</w:t>
      </w:r>
      <w:r w:rsidR="00906412"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41592" w:rsidRPr="00A4159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ifferent conditions.</w:t>
      </w:r>
    </w:p>
    <w:p w14:paraId="09982A40" w14:textId="2CA521FB" w:rsidR="00906412" w:rsidRDefault="00906412" w:rsidP="008022C0">
      <w:pPr>
        <w:jc w:val="center"/>
        <w:rPr>
          <w:lang w:val="en-US"/>
        </w:rPr>
      </w:pP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475"/>
        <w:gridCol w:w="2448"/>
        <w:gridCol w:w="2448"/>
      </w:tblGrid>
      <w:tr w:rsidR="00A41592" w:rsidRPr="004C000A" w14:paraId="152FF36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55BC9" w14:textId="373BC6C3" w:rsidR="00A41592" w:rsidRPr="004A572B" w:rsidRDefault="00A41592" w:rsidP="00A41592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4A572B">
              <w:rPr>
                <w:rFonts w:eastAsia="Times New Roman" w:cstheme="minorHAnsi"/>
                <w:b/>
                <w:bCs/>
                <w:lang w:val="en-US" w:eastAsia="en-GB"/>
              </w:rPr>
              <w:t>Reaction IDs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F1D11" w14:textId="255F7E81" w:rsidR="00A41592" w:rsidRPr="00A41592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Unconstrained metabolite concentration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AD024" w14:textId="4F734D7F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onstrained metabolite concentrations</w:t>
            </w:r>
          </w:p>
        </w:tc>
      </w:tr>
      <w:tr w:rsidR="00A41592" w:rsidRPr="004C000A" w14:paraId="66314E4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A889" w14:textId="77777777" w:rsidR="00A41592" w:rsidRPr="004C000A" w:rsidRDefault="00A41592" w:rsidP="00A4159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1E54" w14:textId="64F4B348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ondition A</w:t>
            </w:r>
          </w:p>
        </w:tc>
      </w:tr>
      <w:tr w:rsidR="00A41592" w:rsidRPr="004C000A" w14:paraId="1D5F902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40B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D22" w14:textId="3BB16E5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D7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B2F97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816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653" w14:textId="39C55BB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E3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752FBB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EF1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D8D" w14:textId="4F577B6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53E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39C020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89A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F82" w14:textId="7DBDC44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10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8BC479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BD8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8D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6E5" w14:textId="69D5388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2933EF9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234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0EB" w14:textId="28FA76A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E6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E1E52E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CAE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F3B" w14:textId="1FF99AF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6E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3E8E92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249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39C" w14:textId="43B2C61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08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5C9707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D3D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1F2" w14:textId="394C1C6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75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815E8F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BA3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23B9" w14:textId="3B5E971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7C8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898305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367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A063" w14:textId="7B7F875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D7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B90F50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783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4D0" w14:textId="45DAC05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E3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BB52E3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336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903" w14:textId="769264F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9E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49B51E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F52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8F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4F6" w14:textId="2B301EC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2813C63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61F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00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27E" w14:textId="12B1613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3C2189D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E8A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D44" w14:textId="1777878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1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AB5926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4A9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E5D0" w14:textId="66A8FFE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DC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091933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D8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77B" w14:textId="45E352A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BF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2BF539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977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F52" w14:textId="599D6EA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B6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0F6BEE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72B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65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4C9" w14:textId="5235F89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202EB23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066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6142" w14:textId="4BF465D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FCC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F7700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892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EF4" w14:textId="13F2B8F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9E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473A91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DAA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F8D" w14:textId="0E54993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09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84D3CA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97B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48CE" w14:textId="4072256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44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84D7AB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0D1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DC1A" w14:textId="0C4C37A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C19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AD9DD3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117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257" w14:textId="312FB64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8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9E2C96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C30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06A" w14:textId="2C9D6A2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27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8337D8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2EC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1F7" w14:textId="1405A75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FEC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4CBA04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1D4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25B3" w14:textId="5C485E6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AC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2D8899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6C1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43A" w14:textId="147790F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82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ECD77A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5D0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893" w14:textId="4FF2996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157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93589D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760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7FAC" w14:textId="5E27385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C0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4B80DF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2B5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BBE" w14:textId="7687FCF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14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D36A36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9D4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B4B" w14:textId="0BB73C3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42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E6EA92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65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4A0B" w14:textId="73F0D34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A3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1115C9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105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4E8" w14:textId="39AC1E3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472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870E09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059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70E" w14:textId="461A9F9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39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C7B545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E00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ED40" w14:textId="1578166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F4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34CDF8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DF1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GPP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D76" w14:textId="70C09F0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E8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BA95DA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512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7F7" w14:textId="4124664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BE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62D780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4DE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628" w14:textId="30376EC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220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4A7345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C76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317" w14:textId="1063FD9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8D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37D433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7F9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B435" w14:textId="0B0FECD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6A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4CA0CC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E1C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B993" w14:textId="328D0F2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1E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54242A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CE2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FE7" w14:textId="47F0527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7B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F767C4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A45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291" w14:textId="206B288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C4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1B9B71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BD1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4AD" w14:textId="3097277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1F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2D783D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D07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4B6" w14:textId="6DEC584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32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A6E6E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B27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342" w14:textId="720429F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C96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43F9EB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1DF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179" w14:textId="1EC2F50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B4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DD2D0B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782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7B1" w14:textId="4926964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9D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AD0ECF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475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670" w14:textId="61C1DF6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06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626FF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EE1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5D4" w14:textId="0A70883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7F5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BB7730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18D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11CC" w14:textId="228BEFA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CBE8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49F0CC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506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842" w14:textId="228CD502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ondition B</w:t>
            </w:r>
          </w:p>
        </w:tc>
      </w:tr>
      <w:tr w:rsidR="00A41592" w:rsidRPr="004C000A" w14:paraId="0F494F1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2B7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EE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191" w14:textId="4524289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19610BA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0AC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504" w14:textId="29CF819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CB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F35AEE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FF3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931" w14:textId="1F17F44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B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88A5B8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F2E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5C9" w14:textId="14F74C7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D4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8E0C45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B9A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44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EC1" w14:textId="1B1AA4C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4A4E061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42D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735" w14:textId="48E761F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E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6D5A52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D54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49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32E" w14:textId="480D1B2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6561040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303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B87" w14:textId="0B0285E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2F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52D546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580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131" w14:textId="1E7A739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6C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56EC696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C66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453" w14:textId="3327FF8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73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271CB9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352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F50" w14:textId="58979CE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5D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F4FF6E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982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A2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75C" w14:textId="3A7A967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098A80C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37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C82" w14:textId="011DFD1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FD9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47C680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E94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1F9B" w14:textId="137F7EE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19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D36341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6BC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056" w14:textId="02FF50B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D6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BF5570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DF8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FE2S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1137" w14:textId="1C1D637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364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D08E23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A3C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958B" w14:textId="1385F148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</w:p>
        </w:tc>
      </w:tr>
      <w:tr w:rsidR="00A41592" w:rsidRPr="004C000A" w14:paraId="389202A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475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1F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B1F" w14:textId="4F93004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60076F0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8C7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FD4D" w14:textId="13A97DE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7E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0D0C78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031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409" w14:textId="6C7931A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21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B8D63A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A73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891" w14:textId="2D6DB46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B2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CB1255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EDE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22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D27" w14:textId="56B41A9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444FFC5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9BA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04E" w14:textId="2782782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86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220BDD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A68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B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D05" w14:textId="3C28F7D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1C2EFA3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80F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1C6" w14:textId="32BA4A0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BE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6117D0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D08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0C5" w14:textId="0E0D78F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21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008F7D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02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95B" w14:textId="11121AB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995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0A1DC9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DD0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C00" w14:textId="7DF0FF4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9E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08D570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B31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ACD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25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CB7" w14:textId="53B6C75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3513338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348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90E" w14:textId="5D2F7AC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88D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CFE184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2A3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90E" w14:textId="7ACF5B3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39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1D468A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F14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CF8A" w14:textId="5D0B9F4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E6B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1114CE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93B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081F" w14:textId="36F66E0C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D</w:t>
            </w:r>
          </w:p>
        </w:tc>
      </w:tr>
      <w:tr w:rsidR="00A41592" w:rsidRPr="004C000A" w14:paraId="105E7DE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0F6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C8E" w14:textId="14F72F8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82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5440D46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C69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782" w14:textId="3536350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DD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C7B2E7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3C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2A9" w14:textId="576FA71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B4E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7A613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E45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9A4" w14:textId="18BBD85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5F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BF52A8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08B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77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33D" w14:textId="33FA372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3FD8C50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F91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5C8" w14:textId="31D9915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39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595C6A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8D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08D" w14:textId="2DCF329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C9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30EE55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6F3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17C" w14:textId="140DEED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93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6636673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A5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C8C" w14:textId="2520782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D2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091D82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4AF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22C" w14:textId="4BC1D69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28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0CC7BF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A16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C29" w14:textId="52656DD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3C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7BFD6C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BEA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DE6B" w14:textId="2BEB23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8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FEB1A6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763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0FA" w14:textId="13AC44E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97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DB65E3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001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DC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F37" w14:textId="5469F6B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0D7B7FF0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E1B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84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F61" w14:textId="6FECF45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6219D4C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C98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B8B" w14:textId="58A9865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95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059ABC8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574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368" w14:textId="6A78C21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F3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50DFF6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04D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0571" w14:textId="480784F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46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B6173F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9D9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970" w14:textId="29CDB25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57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687AB8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652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A5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9883" w14:textId="25A3AD6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295D21A6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823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5CB" w14:textId="761F9FE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75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902CBE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B8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523" w14:textId="656ABF0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D7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5D621E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5A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B33" w14:textId="77F84BD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60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EFC958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1CD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FDA" w14:textId="5493383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17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C061C4D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DB4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380" w14:textId="23DB8C5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9C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5F7A08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1F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C7D" w14:textId="734399B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60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5FBC03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CD3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CDB" w14:textId="63A4A9F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8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4E33CB6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BE7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6F8" w14:textId="6AD9311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61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6E6911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C91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3D0" w14:textId="05DCCDD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A1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C33DE0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522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B7A" w14:textId="5557B15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B1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EFB588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19E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8FA" w14:textId="4574D6A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B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BC5EB3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88B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5FF" w14:textId="6114DFA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19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EA28BD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662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E95" w14:textId="79313F9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9A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CF2A776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5E5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CE1" w14:textId="4D0729A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0B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A58CC29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243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7333" w14:textId="55F4A13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79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78A2D4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332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5E3" w14:textId="478E6C3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EB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41E57E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58A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FEC" w14:textId="0805E44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9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C924AF5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83A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B41" w14:textId="0F57CB5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A6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A90684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7E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69D" w14:textId="736220A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6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3C9836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6BA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AE0C" w14:textId="5A55C80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EE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68037B1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89E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GPP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0DC" w14:textId="116F615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34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5D52A6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71C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EC6" w14:textId="2752D74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AF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C73824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94B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8A73" w14:textId="4659438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0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3DC064E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39E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2C6" w14:textId="15C2056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4A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C2A644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C6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EAB" w14:textId="2CF0C71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3C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8286864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8AA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638" w14:textId="61C6193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31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2DA20D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C40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7FB" w14:textId="6F69DB2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E6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CA3F69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963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270" w14:textId="3DEA31A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F95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8CBA9D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C7F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32D" w14:textId="1DB949F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D0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FBF2007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3AB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1A8" w14:textId="5703501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F4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73FE83B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795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5C7" w14:textId="737E36E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0D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996F31F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10A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BD4" w14:textId="0C6FDC9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09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68F9A42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C62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4FC" w14:textId="2BF2BBC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34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9A91A9C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A10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014" w14:textId="6DAEDC3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89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FB77DA" w14:textId="77777777" w:rsidTr="004A572B">
        <w:trPr>
          <w:trHeight w:val="300"/>
          <w:jc w:val="center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B48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16C" w14:textId="64F7E8B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90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</w:tbl>
    <w:p w14:paraId="56156243" w14:textId="3F9BA139" w:rsidR="008022C0" w:rsidRDefault="008022C0" w:rsidP="008022C0">
      <w:pPr>
        <w:jc w:val="center"/>
        <w:rPr>
          <w:lang w:val="en-US"/>
        </w:rPr>
      </w:pPr>
    </w:p>
    <w:p w14:paraId="5084D170" w14:textId="67712323" w:rsidR="004C000A" w:rsidRDefault="004C000A">
      <w:pPr>
        <w:rPr>
          <w:lang w:val="en-US"/>
        </w:rPr>
      </w:pPr>
      <w:r>
        <w:rPr>
          <w:lang w:val="en-US"/>
        </w:rPr>
        <w:br w:type="page"/>
      </w:r>
    </w:p>
    <w:p w14:paraId="01B5C9CA" w14:textId="584FC1D7" w:rsidR="004C000A" w:rsidRDefault="004C000A" w:rsidP="00A41592">
      <w:pPr>
        <w:pStyle w:val="Caption"/>
        <w:jc w:val="both"/>
        <w:rPr>
          <w:rFonts w:ascii="Times New Roman" w:eastAsiaTheme="minorEastAsia" w:hAnsi="Times New Roman" w:cs="Times New Roman"/>
          <w:i w:val="0"/>
          <w:color w:val="000000" w:themeColor="text1"/>
          <w:sz w:val="22"/>
          <w:szCs w:val="22"/>
          <w:lang w:val="en-US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EC188F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:</w:t>
      </w:r>
      <w:r w:rsidRPr="00906412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Changed </w:t>
      </w:r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reactions directionalities after constraining metabolite concentr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in </w:t>
      </w:r>
      <w:r w:rsidRPr="00906412">
        <w:rPr>
          <w:rFonts w:ascii="Times New Roman" w:eastAsiaTheme="minorEastAsia" w:hAnsi="Times New Roman" w:cs="Times New Roman"/>
          <w:i w:val="0"/>
          <w:color w:val="000000" w:themeColor="text1"/>
          <w:sz w:val="22"/>
          <w:szCs w:val="22"/>
          <w:lang w:val="en-US"/>
        </w:rPr>
        <w:t>strain</w:t>
      </w:r>
      <w:r w:rsidRPr="00906412">
        <w:rPr>
          <w:rFonts w:ascii="Times New Roman" w:eastAsiaTheme="minorEastAsia" w:hAnsi="Times New Roman" w:cs="Times New Roman"/>
          <w:b/>
          <w:bCs/>
          <w:i w:val="0"/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β</m:t>
        </m:r>
      </m:oMath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under</w:t>
      </w:r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41592" w:rsidRPr="00A4159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ifferent conditions.</w:t>
      </w:r>
    </w:p>
    <w:p w14:paraId="765975A5" w14:textId="61034508" w:rsidR="004C000A" w:rsidRDefault="004C000A" w:rsidP="00A41592">
      <w:pPr>
        <w:jc w:val="center"/>
        <w:rPr>
          <w:lang w:val="en-US"/>
        </w:rPr>
      </w:pP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475"/>
        <w:gridCol w:w="2448"/>
        <w:gridCol w:w="2448"/>
      </w:tblGrid>
      <w:tr w:rsidR="004A572B" w:rsidRPr="004C000A" w14:paraId="23E60DE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2478E" w14:textId="7FC96360" w:rsidR="004A572B" w:rsidRPr="00A41592" w:rsidRDefault="004A572B" w:rsidP="004A5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4A572B">
              <w:rPr>
                <w:rFonts w:eastAsia="Times New Roman" w:cstheme="minorHAnsi"/>
                <w:b/>
                <w:bCs/>
                <w:lang w:val="en-US" w:eastAsia="en-GB"/>
              </w:rPr>
              <w:t>Reaction IDs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E289" w14:textId="5A9F0B7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Unconstrained metabolite concentration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7457" w14:textId="2288EFA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onstrained metabolite concentrations</w:t>
            </w:r>
          </w:p>
        </w:tc>
      </w:tr>
      <w:tr w:rsidR="00A41592" w:rsidRPr="004C000A" w14:paraId="10382F4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144" w14:textId="77777777" w:rsidR="00A41592" w:rsidRPr="004C000A" w:rsidRDefault="00A41592" w:rsidP="00A4159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4259" w14:textId="106364EF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ondition A</w:t>
            </w:r>
          </w:p>
        </w:tc>
      </w:tr>
      <w:tr w:rsidR="00A41592" w:rsidRPr="004C000A" w14:paraId="355FA5B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22D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5FD" w14:textId="4354401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C4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AEB745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156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F10D" w14:textId="0A3B0D1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5C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81FDAB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5C7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F74" w14:textId="3ABABC8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9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7E003A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BCF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318" w14:textId="28A0E50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79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3A178E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3B6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2B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CE2" w14:textId="6B5CD99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14D86CC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C20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C37B" w14:textId="6F890CD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01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6424E6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A4E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606" w14:textId="62DCA89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1A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3DDCE2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DE7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567" w14:textId="12C090C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90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3D6788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41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6D5" w14:textId="3C468E6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85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96A537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610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4E0" w14:textId="691CF34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57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273B4E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D44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550" w14:textId="7E71F5B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DC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15671E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D43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036" w14:textId="5690882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B3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F3ED91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CDD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A0E" w14:textId="4D9BEC5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E9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BF5B4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FFD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68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587" w14:textId="6ABB781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2C93ECC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87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D7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079E" w14:textId="1177901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4489190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407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671" w14:textId="5F122BF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96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B51E1E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F64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2FA" w14:textId="3062E2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1D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644DA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16D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5A9" w14:textId="00B9A4A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46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976BCC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16F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1A0" w14:textId="753147D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81C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76A96B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35E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13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54F9" w14:textId="382CE49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606A976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F40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710" w14:textId="6CDDB67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31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8675FE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1E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462" w14:textId="7381E13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9D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49FB71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0CD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9D13" w14:textId="29059E7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D3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3F1860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80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A5F" w14:textId="4CAC360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DA3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05FCA0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C0E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873" w14:textId="3D89856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1AE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A21AB2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79C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40C" w14:textId="4BB1001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1C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1347FC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3CD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B13" w14:textId="031C37C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F9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8CD839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86D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39D4" w14:textId="010F80C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01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4A3D26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406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AC5" w14:textId="687FEF7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D8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AEFB24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7DF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161" w14:textId="567342E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CB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1B0C9B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28C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7AD" w14:textId="5BE3F0B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DD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758832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023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EC8" w14:textId="0F88BCE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E95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02F829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5E5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E8A" w14:textId="1583EDA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C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04EFA6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3B3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3F9" w14:textId="3BD20FC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5D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279310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B8F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E54" w14:textId="0BD0A75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B8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BD4BAB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C47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AC9" w14:textId="53D7A93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DE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1B224E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FFD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567" w14:textId="3A4668B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0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E2A52D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EEF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7ED" w14:textId="2CAE62A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296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644D88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52A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GPP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D7BC" w14:textId="224C34A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AB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8F7DC7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D5C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47D9" w14:textId="31ACA3B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78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1FD99F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276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AE3" w14:textId="0A76859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0D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81259F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148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F04" w14:textId="48E300B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2EB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423E6E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C5C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E97" w14:textId="7279F63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6A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5E932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75F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D53" w14:textId="6566AC3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81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CEB283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0D0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817" w14:textId="7870547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AF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D1DC4E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EC4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2D4" w14:textId="31DFF7C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0B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307ED2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8F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A0E" w14:textId="00611FA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DE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0E6765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A2F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275" w14:textId="21704AF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9D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4A8BDA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9A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CDD2" w14:textId="290C27E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8F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0F5113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C8A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EC8" w14:textId="35169B5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B6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24DE30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680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FE2S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12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85E" w14:textId="3E4F15E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18441A7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639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972" w14:textId="1A72733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95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68A06D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217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6A8" w14:textId="250858A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3D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B6750E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6D3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441" w14:textId="27A60A3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477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0A72C6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36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9389" w14:textId="29A1809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E34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E74DFD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038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086C" w14:textId="709CC5B5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B</w:t>
            </w:r>
          </w:p>
        </w:tc>
      </w:tr>
      <w:tr w:rsidR="00A41592" w:rsidRPr="004C000A" w14:paraId="4A2A457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155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8F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A56" w14:textId="41B0F2D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4764A29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BAD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35C" w14:textId="150CD8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150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03D326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236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D87" w14:textId="456D8B3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F0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106F7C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96F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8DE" w14:textId="4E9E4C5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F2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38415E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94B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C02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395" w14:textId="0DBB96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1367612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DB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632" w14:textId="757D731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8D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45D3C3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88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95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48A" w14:textId="1F39B0C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0DBFD87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C4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B57" w14:textId="0FE7AAD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4E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92E227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442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2320" w14:textId="5B5EAD3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5F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DAB747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898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B8D" w14:textId="2F5E64B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E9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A22401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EAD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84F" w14:textId="5F934B4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3B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6BEB2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3A6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91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988" w14:textId="2EA53CA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6B767B8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329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175" w14:textId="5F2C658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0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B9DA57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C48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BD6" w14:textId="4E15604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6D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AAF3CA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8F1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47BD" w14:textId="11CA890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E41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74BA61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152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8A4E" w14:textId="3D74344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</w:p>
        </w:tc>
      </w:tr>
      <w:tr w:rsidR="00A41592" w:rsidRPr="004C000A" w14:paraId="629DD58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367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41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00E" w14:textId="7719CC2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088D9B2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46B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D850" w14:textId="25C9D4D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77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8CD5E2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B76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09F" w14:textId="2D9F636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B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291493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9F7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E35" w14:textId="68C0FD6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95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B6DF7A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909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14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D17" w14:textId="5B88C97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5B72230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63C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237" w14:textId="39908D2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5C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5F6DF6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BD0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D7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C2D" w14:textId="63A5331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5D27F0A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6AE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2D9" w14:textId="4278BD5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86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48E309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05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625" w14:textId="22A981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9A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0AC790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D09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3A4" w14:textId="7FEE2BD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250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2937C3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E84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020" w14:textId="1D304FA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06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3F0B3E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370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CF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776" w14:textId="079BDD8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3930659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43B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9010" w14:textId="4A8CEBC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B5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DF229E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EA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D454" w14:textId="0DA3BCA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8F7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C00067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96B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4DCA" w14:textId="3C4C87B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D</w:t>
            </w:r>
          </w:p>
        </w:tc>
      </w:tr>
      <w:tr w:rsidR="00A41592" w:rsidRPr="004C000A" w14:paraId="1D260BA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D30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9E9D" w14:textId="062F261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C8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E6F1A5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9D2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893" w14:textId="34A42DC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D3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486255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60C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48F" w14:textId="010C0B4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2F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5B4A00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616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E9F" w14:textId="3753BD3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F1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532063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FCB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60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251" w14:textId="3B4B063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6C6056A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17F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2A2E" w14:textId="1CE95DA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38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2F4938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F4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8F9" w14:textId="761CDC5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E4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D5C4E2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141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1E3" w14:textId="2C40BAB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C8C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3AF5E3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22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3F7" w14:textId="41A72EEF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B2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412B0E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BFF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253" w14:textId="01997C4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CD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3FB5D3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951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0E7" w14:textId="247296A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E0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FE4BB5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CC1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DF0" w14:textId="2D786A6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7C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AC5D13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EF5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9914" w14:textId="4CEB28C8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37C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4493CD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0C5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71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137" w14:textId="73D081D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A41592" w:rsidRPr="004C000A" w14:paraId="616C5B6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88F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13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9DE" w14:textId="309F6DC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616B118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DAD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623" w14:textId="2B65A6D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5B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7EADEE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7AC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A9E" w14:textId="46AA030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145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B40039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8F4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938" w14:textId="312C66F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C8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420AAC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341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D03" w14:textId="40D8D20D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9E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E70911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7B4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32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7EE" w14:textId="4C6D8B5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A41592" w:rsidRPr="004C000A" w14:paraId="4B18584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4B8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6B5" w14:textId="797B50D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50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1A469A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DAE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AAE" w14:textId="5D30B2C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F6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DC7979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C49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DE4" w14:textId="5CE2CA6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A4A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17872C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6E2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B6C" w14:textId="1D9300A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C2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2FEF67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719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058" w14:textId="3290EB6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E9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FBA00D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189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F85" w14:textId="1811144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7A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D43AF4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9BB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4EBD" w14:textId="55C28215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64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527FF8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173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734" w14:textId="40D31BBA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7CC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F2D5BF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DF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62D" w14:textId="69EA775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BB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5C3219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FF2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74BB" w14:textId="0105EAF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EC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56C96C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7F5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C26" w14:textId="1BF1D7B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27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F23A21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801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177" w14:textId="7F52FBF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1B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EDFB89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EC1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BF8" w14:textId="67FEFB42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E7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C331FE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F0B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17E" w14:textId="00D05F2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BA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A3233F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E93E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C10" w14:textId="7B27C69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1C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14A47E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19B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7E9" w14:textId="72AF144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4B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48D88D1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B64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0A3" w14:textId="4645FE5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04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CFF416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DE1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13D" w14:textId="7F4B31E3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2F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6635F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19A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AEF" w14:textId="79A4C351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1B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93ED01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F7B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1EC" w14:textId="505A0BE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EA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923925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0D3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11B" w14:textId="686EE4E9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41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37C6D85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2A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LIPA2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D2B" w14:textId="0EBC9EC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8F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9C271B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D240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2E1" w14:textId="00B6839C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259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DB1BC4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2FE2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9FA2" w14:textId="5F238BB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BF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7D44EB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651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BCAC" w14:textId="1AD9131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E58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6BEE0E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BCF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50A" w14:textId="01E14DB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FC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7139AC7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C3D3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618D" w14:textId="0A51B3F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747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18D17AA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B9E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691" w14:textId="7ED30E2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0F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D7F0A2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AF6A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3F50" w14:textId="290352F0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6A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66686D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450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C43" w14:textId="0E5A36B7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27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0E4A1CC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4451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DFA" w14:textId="16BDA9EB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C49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6AAE0F2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26D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46C" w14:textId="131F258E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80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2E72C9D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8D34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56A" w14:textId="1F266B36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EF5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A41592" w:rsidRPr="004C000A" w14:paraId="5210EEC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E1E6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F26" w14:textId="2F8FE4E4" w:rsidR="00A41592" w:rsidRPr="004C000A" w:rsidRDefault="004A572B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04B" w14:textId="77777777" w:rsidR="00A41592" w:rsidRPr="004C000A" w:rsidRDefault="00A41592" w:rsidP="00A415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</w:tbl>
    <w:p w14:paraId="557C3B1E" w14:textId="77777777" w:rsidR="004C000A" w:rsidRPr="004C000A" w:rsidRDefault="004C000A" w:rsidP="004C000A">
      <w:pPr>
        <w:rPr>
          <w:lang w:val="en-US"/>
        </w:rPr>
      </w:pPr>
    </w:p>
    <w:p w14:paraId="7A5DF610" w14:textId="360AF52B" w:rsidR="004C000A" w:rsidRDefault="004C000A">
      <w:pPr>
        <w:rPr>
          <w:lang w:val="en-US"/>
        </w:rPr>
      </w:pPr>
      <w:r>
        <w:rPr>
          <w:lang w:val="en-US"/>
        </w:rPr>
        <w:br w:type="page"/>
      </w:r>
    </w:p>
    <w:p w14:paraId="1D1D664C" w14:textId="6B944360" w:rsidR="004C000A" w:rsidRDefault="004C000A" w:rsidP="00A41592">
      <w:pPr>
        <w:pStyle w:val="Caption"/>
        <w:jc w:val="both"/>
        <w:rPr>
          <w:rFonts w:ascii="Times New Roman" w:eastAsiaTheme="minorEastAsia" w:hAnsi="Times New Roman" w:cs="Times New Roman"/>
          <w:i w:val="0"/>
          <w:color w:val="000000" w:themeColor="text1"/>
          <w:sz w:val="22"/>
          <w:szCs w:val="22"/>
          <w:lang w:val="en-US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EC188F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:</w:t>
      </w:r>
      <w:r w:rsidRPr="00906412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Changed </w:t>
      </w:r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reactions directionalities after constraining metabolite concentr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in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</m:t>
        </m:r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  <w:lang w:val="en-US"/>
          </w:rPr>
          <m:t xml:space="preserve">strain </m:t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γ</m:t>
        </m:r>
      </m:oMath>
      <w:r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4159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under</w:t>
      </w:r>
      <w:r w:rsidR="00A41592" w:rsidRPr="0090641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41592" w:rsidRPr="00A4159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ifferent conditions.</w:t>
      </w:r>
    </w:p>
    <w:p w14:paraId="11A03F72" w14:textId="4BAEADB0" w:rsidR="004C000A" w:rsidRDefault="004C000A" w:rsidP="004C000A">
      <w:pPr>
        <w:rPr>
          <w:lang w:val="en-US"/>
        </w:rPr>
      </w:pP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475"/>
        <w:gridCol w:w="2448"/>
        <w:gridCol w:w="2448"/>
      </w:tblGrid>
      <w:tr w:rsidR="004A572B" w:rsidRPr="004C000A" w14:paraId="02C3982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DE94F" w14:textId="7D48827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A572B">
              <w:rPr>
                <w:rFonts w:eastAsia="Times New Roman" w:cstheme="minorHAnsi"/>
                <w:b/>
                <w:bCs/>
                <w:lang w:val="en-US" w:eastAsia="en-GB"/>
              </w:rPr>
              <w:t>Reaction ID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6607" w14:textId="372BA9E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Unconstrained metabolite concentrations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2C45A" w14:textId="2121509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onstrained metabolite concentrations</w:t>
            </w:r>
          </w:p>
        </w:tc>
      </w:tr>
      <w:tr w:rsidR="004A572B" w:rsidRPr="004C000A" w14:paraId="22DF861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30F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541C" w14:textId="27A0D63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ondition A</w:t>
            </w:r>
          </w:p>
        </w:tc>
      </w:tr>
      <w:tr w:rsidR="004A572B" w:rsidRPr="004C000A" w14:paraId="2D3C95B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ACA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366" w14:textId="23BC79D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CC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50E945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808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B01" w14:textId="16ED35C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18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F5BAB0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529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47C" w14:textId="174FB6EB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34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1C6F8B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5ED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7DB" w14:textId="0A02F5F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24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797027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803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0C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856" w14:textId="3E6B9D3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220707F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B85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6A1" w14:textId="34B3C1B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A8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1B6FAF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1EF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FEF" w14:textId="1693732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B6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4A7348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945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AE2" w14:textId="7B2BF5B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4B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1A830D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D48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068" w14:textId="1D1DBD2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CEF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8329BF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B6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894D" w14:textId="7058C21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1BA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B2E7E0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5B6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3F9" w14:textId="6404BEC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F9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6832E9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E96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401" w14:textId="2542A7F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2D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B9166D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471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4193" w14:textId="70AB91D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7B8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E19F3C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8D7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B8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809" w14:textId="4A52FCD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5E3307D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B6B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94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8B2" w14:textId="18D5E24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6D8E2D3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680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5CE3" w14:textId="1FB7B33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A1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A24800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BBB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EEF" w14:textId="0EC0230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8C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DC52F7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CE2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9611" w14:textId="1938866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7F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FB9FD8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D4E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3D7" w14:textId="3FDAAF4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E1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6B981C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868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6F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13C" w14:textId="28A3136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042734C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F7C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002" w14:textId="15856CE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431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C847A7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857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64C" w14:textId="205408C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0C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6D62D2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F01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84BD" w14:textId="4DBBB9F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D1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D46123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3BE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2DB" w14:textId="1067F34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1A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4D2AB1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C96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3C74" w14:textId="39999BA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08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175378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77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29D" w14:textId="3202D10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7D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002AD9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050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586" w14:textId="46566DB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52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857471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37B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BCD" w14:textId="4013C40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EE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8FDC63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48F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54F6" w14:textId="775B646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48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73E077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F98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02B" w14:textId="7250042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2B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6A96DF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94A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B3C4" w14:textId="0AF61F4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09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99CEEA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3A9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3E65" w14:textId="4C3AF76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1A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42EF3E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7AF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45E5" w14:textId="4CE25E5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F2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80DCF5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95E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701" w14:textId="75CD282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90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A4E7FD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DE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DBC" w14:textId="230609B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A7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861134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EBD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DE7" w14:textId="2B0B6A0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7F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E2A0CB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79F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7AA" w14:textId="2C02F6B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CE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B6C9E8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28D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719" w14:textId="1920F64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87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140D7C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188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GPP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B94" w14:textId="1306BC7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C7E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35217E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F3B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812" w14:textId="0E057DA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D8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62FCA5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200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C8D1" w14:textId="6D52A88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68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B5A1AF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346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F59" w14:textId="7FA07C1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3C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ECB307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B28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4C7" w14:textId="1DDB864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5A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6A9F39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AD7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B45" w14:textId="197851D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9C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3F0407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86F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A82" w14:textId="61BBC17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6D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972F9F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A93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FBE" w14:textId="34D284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9E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FC8359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A67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BF0" w14:textId="61E192B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0E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4B8FA2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C31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089" w14:textId="751B760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8D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F67606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728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089" w14:textId="60AC93C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BE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1871EA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E8D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F9C4" w14:textId="436195C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6B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9357A5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4DD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156" w14:textId="5F541D4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97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BCC1F9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096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422" w14:textId="337F0B5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5A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F6C898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2D4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6C4" w14:textId="5D6C0A1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ED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DB8D81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238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25CC" w14:textId="7998A5E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D39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DC9BC5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7D4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E68F" w14:textId="1A648F6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B</w:t>
            </w:r>
          </w:p>
        </w:tc>
      </w:tr>
      <w:tr w:rsidR="004A572B" w:rsidRPr="004C000A" w14:paraId="57C2152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240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E7A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39C" w14:textId="2D1BFCB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5435753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CD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476" w14:textId="7947CB4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31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334177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16A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299" w14:textId="35CE7A0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7A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FFF353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403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EEF" w14:textId="2D7FE9B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87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662AFC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D9B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D4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CD31" w14:textId="08B05F7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2963A70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7E5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618" w14:textId="7172076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EC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226255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676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CE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4B4" w14:textId="14D9900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626E0AA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F75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1EF" w14:textId="128F9B4B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2A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093C79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11F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926" w14:textId="3C1DBFB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72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F839BD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A39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A2D" w14:textId="2DA7C63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B6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7FE4B3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8A3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83D" w14:textId="1BE1BE3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DA3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23AE1A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B2B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32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534" w14:textId="45274F2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7920CD0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440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050" w14:textId="3755473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507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2F89B0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B56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FE2" w14:textId="53FB106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54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C8BB53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216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6AE6" w14:textId="606DDE4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C46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43D194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2AD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DD5D" w14:textId="7638A72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</w:p>
        </w:tc>
      </w:tr>
      <w:tr w:rsidR="004A572B" w:rsidRPr="004C000A" w14:paraId="1A99C32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2A4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1CC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AC6" w14:textId="0C7EF41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72165F0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F5C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7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79E" w14:textId="0E74AB1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2B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7D23EC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831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8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016" w14:textId="47B61C8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C99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7B97F5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515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OAD7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0452" w14:textId="0942312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A8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632405C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F9B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6B1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4F9" w14:textId="4D01155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7B8A544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E35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2E1" w14:textId="11A1B22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DD6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879AE5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648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4D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A17" w14:textId="3ECD7CF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4D43524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459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FEA" w14:textId="25F3F18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2F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EF39DA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772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0B4E" w14:textId="776B71A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93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616458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836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6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856" w14:textId="69B4F7B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93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ADBA34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8FF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E18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38E" w14:textId="7A69900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61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35E1DE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C0E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76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002" w14:textId="52E343BB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676E641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3DA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ACD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B02" w14:textId="66F78BC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A86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2A088B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5BF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EBBF" w14:textId="7EAD92B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D02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5415DB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248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823C7" w14:textId="39C7943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</w:t>
            </w:r>
            <w:r w:rsidRPr="00A415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ndi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D</w:t>
            </w:r>
          </w:p>
        </w:tc>
      </w:tr>
      <w:tr w:rsidR="004A572B" w:rsidRPr="004C000A" w14:paraId="16675FC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FE3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0tipp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87A" w14:textId="2CC05C2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9F4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F358E9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FCA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141ti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431" w14:textId="5C35DA2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E4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00CE36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70E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848" w14:textId="1A40E34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2E3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CDFABA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C3D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AGPE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5AA" w14:textId="4D1E868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D9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8C11A4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336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CT6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C8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4AE" w14:textId="16BBC0D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05E3AE0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0D0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EEB" w14:textId="066D766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6A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246D61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DE3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EB6" w14:textId="7812B4A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2F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6E187B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505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3291" w14:textId="2AB0616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74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60B403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5C6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553" w14:textId="5A8A77E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81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EBF1FC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334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413" w14:textId="5134BED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01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5368D2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F31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H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F014" w14:textId="79C3465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06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7F2B79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222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1E37" w14:textId="5EFD24E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B2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9D229A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FCB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PNS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97A" w14:textId="63ADE3D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BB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EC7D32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BC6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TECOAI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3C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7C1" w14:textId="6329A56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backward</w:t>
            </w:r>
          </w:p>
        </w:tc>
      </w:tr>
      <w:tr w:rsidR="004A572B" w:rsidRPr="004C000A" w14:paraId="1F4077A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4E9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COAH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F4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63F" w14:textId="25696BD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1BFDED6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0B0E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0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E72" w14:textId="227B6DA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46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50BF01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A88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ACOAL141t2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703F" w14:textId="1D7E56A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5D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C22595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F2B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F3E" w14:textId="27074CA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592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EAA67D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BB4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3PAT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D48" w14:textId="5052F76B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D7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9DB607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240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CD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13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direction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B910" w14:textId="5AA54A4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</w:tr>
      <w:tr w:rsidR="004A572B" w:rsidRPr="004C000A" w14:paraId="31CB6DC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BF2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2A69" w14:textId="65D9036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45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8ED91EA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49C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301" w14:textId="4497183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93C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0E5EFA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763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8B92" w14:textId="6681CFF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26C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67F91A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431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C1C" w14:textId="180E2102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E7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9E93DB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10D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D19" w14:textId="4FFA264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7E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301E70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3DD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1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A0B" w14:textId="31669EB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8E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DDA3D3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C39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611" w14:textId="35BFCD8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0F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A024E98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E1D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DF3" w14:textId="7D9D760F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E6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389C69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F84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10E" w14:textId="1DB8223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13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73050D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AF1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PLIPAL2E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6AE" w14:textId="145CD08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77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676EDC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890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CTNL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19F" w14:textId="1E36528B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B3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60C2BC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D19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CBA5" w14:textId="73A2D7B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CD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0B9F69E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409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DB41" w14:textId="6896125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20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0756B6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FE4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BB6" w14:textId="7C47D65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A1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9372AE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4DF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1C9A" w14:textId="40D6AFA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1B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85770EB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E52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0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833" w14:textId="0E5E257D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41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05D71C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EAA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141abc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EC6" w14:textId="07997191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BC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58B3B5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0D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343" w14:textId="227BD11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BF0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7444AC1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D9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EF1" w14:textId="38ABE78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06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DE536D4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AF2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00E5" w14:textId="2166618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4F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6B71909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5C53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PP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8EA" w14:textId="6436D46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DE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6D3DDF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717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A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489" w14:textId="1DDDB16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A5F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D4CA99D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258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PLIPA2A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286" w14:textId="4B36E3A5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D50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B41F076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C2B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97B" w14:textId="7C696B4A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A5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3A0D2A03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51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B50" w14:textId="5EBC333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4A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2C0E356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82C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716" w14:textId="62E4312C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97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990EB6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773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G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87F" w14:textId="031756C6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47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143DBA3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0CDB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9F2" w14:textId="1423BF3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15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4C5F2675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B77D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2G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D84" w14:textId="30604FD0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994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B29D7C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3A2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0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0B4" w14:textId="0A787134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9B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6F1FCC3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CDC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IPA1E141p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36C" w14:textId="71C249D9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C97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791F0CF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9738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F53" w14:textId="745891EE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724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703F3A80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2226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D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354" w14:textId="1C59F7F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7D9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03CF9267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22F5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E8E" w14:textId="550CC443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75A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  <w:tr w:rsidR="004A572B" w:rsidRPr="004C000A" w14:paraId="598B5E02" w14:textId="77777777" w:rsidTr="004A572B">
        <w:trPr>
          <w:trHeight w:val="30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3091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SSA14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F887" w14:textId="46C2DC38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reversible in forwar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252" w14:textId="77777777" w:rsidR="004A572B" w:rsidRPr="004C000A" w:rsidRDefault="004A572B" w:rsidP="004A57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00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ked</w:t>
            </w:r>
          </w:p>
        </w:tc>
      </w:tr>
    </w:tbl>
    <w:p w14:paraId="074A1866" w14:textId="77777777" w:rsidR="004C000A" w:rsidRPr="004C000A" w:rsidRDefault="004C000A" w:rsidP="004C000A">
      <w:pPr>
        <w:rPr>
          <w:lang w:val="en-US"/>
        </w:rPr>
      </w:pPr>
    </w:p>
    <w:p w14:paraId="5D6C4199" w14:textId="77777777" w:rsidR="008022C0" w:rsidRPr="00906412" w:rsidRDefault="008022C0" w:rsidP="004C000A">
      <w:pPr>
        <w:rPr>
          <w:lang w:val="en-US"/>
        </w:rPr>
      </w:pPr>
    </w:p>
    <w:sectPr w:rsidR="008022C0" w:rsidRPr="00906412" w:rsidSect="008463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9C259" w14:textId="77777777" w:rsidR="008463AB" w:rsidRDefault="008463AB" w:rsidP="00906412">
      <w:r>
        <w:separator/>
      </w:r>
    </w:p>
  </w:endnote>
  <w:endnote w:type="continuationSeparator" w:id="0">
    <w:p w14:paraId="5429C5FB" w14:textId="77777777" w:rsidR="008463AB" w:rsidRDefault="008463AB" w:rsidP="00906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DEF97" w14:textId="77777777" w:rsidR="008463AB" w:rsidRDefault="008463AB" w:rsidP="00906412">
      <w:r>
        <w:separator/>
      </w:r>
    </w:p>
  </w:footnote>
  <w:footnote w:type="continuationSeparator" w:id="0">
    <w:p w14:paraId="1140417C" w14:textId="77777777" w:rsidR="008463AB" w:rsidRDefault="008463AB" w:rsidP="00906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24"/>
    <w:rsid w:val="000049EE"/>
    <w:rsid w:val="0001569C"/>
    <w:rsid w:val="000252C2"/>
    <w:rsid w:val="00041543"/>
    <w:rsid w:val="000435E7"/>
    <w:rsid w:val="00043F1A"/>
    <w:rsid w:val="00046003"/>
    <w:rsid w:val="000468A1"/>
    <w:rsid w:val="000837C9"/>
    <w:rsid w:val="000A0F8D"/>
    <w:rsid w:val="000A2873"/>
    <w:rsid w:val="000B34DE"/>
    <w:rsid w:val="000C2D10"/>
    <w:rsid w:val="000D3053"/>
    <w:rsid w:val="000E569C"/>
    <w:rsid w:val="00104149"/>
    <w:rsid w:val="00105FA9"/>
    <w:rsid w:val="001075C7"/>
    <w:rsid w:val="00107F8D"/>
    <w:rsid w:val="001121C0"/>
    <w:rsid w:val="00120030"/>
    <w:rsid w:val="00120A59"/>
    <w:rsid w:val="00124F89"/>
    <w:rsid w:val="00132964"/>
    <w:rsid w:val="001613F6"/>
    <w:rsid w:val="001669E1"/>
    <w:rsid w:val="00170478"/>
    <w:rsid w:val="00190EAD"/>
    <w:rsid w:val="00192A9B"/>
    <w:rsid w:val="00192E07"/>
    <w:rsid w:val="001A0B85"/>
    <w:rsid w:val="001E2E72"/>
    <w:rsid w:val="001F1F63"/>
    <w:rsid w:val="002039F6"/>
    <w:rsid w:val="00203C67"/>
    <w:rsid w:val="00217C77"/>
    <w:rsid w:val="00222E5D"/>
    <w:rsid w:val="00227C05"/>
    <w:rsid w:val="00231805"/>
    <w:rsid w:val="00234E24"/>
    <w:rsid w:val="002403DB"/>
    <w:rsid w:val="002510AE"/>
    <w:rsid w:val="00271B04"/>
    <w:rsid w:val="002744E5"/>
    <w:rsid w:val="002910F4"/>
    <w:rsid w:val="00296829"/>
    <w:rsid w:val="002A6D16"/>
    <w:rsid w:val="002C7080"/>
    <w:rsid w:val="002D342D"/>
    <w:rsid w:val="002E2C25"/>
    <w:rsid w:val="002E305E"/>
    <w:rsid w:val="003051FE"/>
    <w:rsid w:val="00310E10"/>
    <w:rsid w:val="00325F5C"/>
    <w:rsid w:val="00335BD6"/>
    <w:rsid w:val="00335F16"/>
    <w:rsid w:val="003439F2"/>
    <w:rsid w:val="003535F3"/>
    <w:rsid w:val="00371F96"/>
    <w:rsid w:val="00376D83"/>
    <w:rsid w:val="003C03A1"/>
    <w:rsid w:val="003E4E5A"/>
    <w:rsid w:val="003F76C2"/>
    <w:rsid w:val="004257A3"/>
    <w:rsid w:val="00427C79"/>
    <w:rsid w:val="00432E88"/>
    <w:rsid w:val="00433CC8"/>
    <w:rsid w:val="00434B40"/>
    <w:rsid w:val="00445452"/>
    <w:rsid w:val="00490C48"/>
    <w:rsid w:val="004A572B"/>
    <w:rsid w:val="004C000A"/>
    <w:rsid w:val="004C0F22"/>
    <w:rsid w:val="004C23D3"/>
    <w:rsid w:val="004C447A"/>
    <w:rsid w:val="004C725C"/>
    <w:rsid w:val="004D4384"/>
    <w:rsid w:val="004E3A90"/>
    <w:rsid w:val="004E4A5C"/>
    <w:rsid w:val="004E665B"/>
    <w:rsid w:val="00514951"/>
    <w:rsid w:val="00533C2E"/>
    <w:rsid w:val="0055409F"/>
    <w:rsid w:val="00557A17"/>
    <w:rsid w:val="00560D78"/>
    <w:rsid w:val="005751D2"/>
    <w:rsid w:val="00582BDB"/>
    <w:rsid w:val="00583E2D"/>
    <w:rsid w:val="00585464"/>
    <w:rsid w:val="005A6214"/>
    <w:rsid w:val="005A7A8F"/>
    <w:rsid w:val="005B1B01"/>
    <w:rsid w:val="005C7924"/>
    <w:rsid w:val="005D0411"/>
    <w:rsid w:val="005D28D8"/>
    <w:rsid w:val="005E4BA1"/>
    <w:rsid w:val="005E65E6"/>
    <w:rsid w:val="005E69B5"/>
    <w:rsid w:val="00601D91"/>
    <w:rsid w:val="00605601"/>
    <w:rsid w:val="0060670A"/>
    <w:rsid w:val="0061585F"/>
    <w:rsid w:val="00644E16"/>
    <w:rsid w:val="00655A96"/>
    <w:rsid w:val="00674B43"/>
    <w:rsid w:val="00676438"/>
    <w:rsid w:val="00694C49"/>
    <w:rsid w:val="006959EA"/>
    <w:rsid w:val="006D17F9"/>
    <w:rsid w:val="006F47A3"/>
    <w:rsid w:val="006F6715"/>
    <w:rsid w:val="007009A2"/>
    <w:rsid w:val="007177A0"/>
    <w:rsid w:val="00725477"/>
    <w:rsid w:val="00732C36"/>
    <w:rsid w:val="007409A5"/>
    <w:rsid w:val="007667B8"/>
    <w:rsid w:val="0077144A"/>
    <w:rsid w:val="007754B7"/>
    <w:rsid w:val="00781A24"/>
    <w:rsid w:val="007825CA"/>
    <w:rsid w:val="007857F3"/>
    <w:rsid w:val="007A015D"/>
    <w:rsid w:val="007B3946"/>
    <w:rsid w:val="007C3074"/>
    <w:rsid w:val="007D2198"/>
    <w:rsid w:val="007D45CB"/>
    <w:rsid w:val="007E7E01"/>
    <w:rsid w:val="007F5522"/>
    <w:rsid w:val="008022C0"/>
    <w:rsid w:val="0080397B"/>
    <w:rsid w:val="00810503"/>
    <w:rsid w:val="00813EBE"/>
    <w:rsid w:val="00836CD5"/>
    <w:rsid w:val="00840C30"/>
    <w:rsid w:val="00842C91"/>
    <w:rsid w:val="00843A42"/>
    <w:rsid w:val="008463AB"/>
    <w:rsid w:val="00850D5A"/>
    <w:rsid w:val="008522F2"/>
    <w:rsid w:val="008558E7"/>
    <w:rsid w:val="008668D1"/>
    <w:rsid w:val="008738D0"/>
    <w:rsid w:val="0089298E"/>
    <w:rsid w:val="008A5F6B"/>
    <w:rsid w:val="008A7C4A"/>
    <w:rsid w:val="008A7D2E"/>
    <w:rsid w:val="008B47B2"/>
    <w:rsid w:val="008B6637"/>
    <w:rsid w:val="008C66A8"/>
    <w:rsid w:val="008E638A"/>
    <w:rsid w:val="008F1EB3"/>
    <w:rsid w:val="00906412"/>
    <w:rsid w:val="0091791F"/>
    <w:rsid w:val="00923D46"/>
    <w:rsid w:val="0092457E"/>
    <w:rsid w:val="00942A38"/>
    <w:rsid w:val="009437D6"/>
    <w:rsid w:val="0095345A"/>
    <w:rsid w:val="0096193A"/>
    <w:rsid w:val="0097284B"/>
    <w:rsid w:val="00982FF6"/>
    <w:rsid w:val="0098623D"/>
    <w:rsid w:val="00987387"/>
    <w:rsid w:val="00990DD5"/>
    <w:rsid w:val="009A268B"/>
    <w:rsid w:val="009B0DB9"/>
    <w:rsid w:val="009B3F5A"/>
    <w:rsid w:val="009B7D3A"/>
    <w:rsid w:val="009C4942"/>
    <w:rsid w:val="009C60FE"/>
    <w:rsid w:val="009C6820"/>
    <w:rsid w:val="009C7AE2"/>
    <w:rsid w:val="009D0BF1"/>
    <w:rsid w:val="009D1D5A"/>
    <w:rsid w:val="009E0FC8"/>
    <w:rsid w:val="009E177D"/>
    <w:rsid w:val="009E6911"/>
    <w:rsid w:val="00A05B04"/>
    <w:rsid w:val="00A117CC"/>
    <w:rsid w:val="00A17D99"/>
    <w:rsid w:val="00A200AB"/>
    <w:rsid w:val="00A32586"/>
    <w:rsid w:val="00A40F2B"/>
    <w:rsid w:val="00A41592"/>
    <w:rsid w:val="00A63590"/>
    <w:rsid w:val="00A82776"/>
    <w:rsid w:val="00A86EAF"/>
    <w:rsid w:val="00A964B6"/>
    <w:rsid w:val="00AA26D8"/>
    <w:rsid w:val="00AB75E9"/>
    <w:rsid w:val="00AC4388"/>
    <w:rsid w:val="00AC7F19"/>
    <w:rsid w:val="00AD0744"/>
    <w:rsid w:val="00AD2148"/>
    <w:rsid w:val="00B05CF7"/>
    <w:rsid w:val="00B06DAF"/>
    <w:rsid w:val="00B119BF"/>
    <w:rsid w:val="00B21A50"/>
    <w:rsid w:val="00B34BA6"/>
    <w:rsid w:val="00B37345"/>
    <w:rsid w:val="00B37765"/>
    <w:rsid w:val="00B41EBA"/>
    <w:rsid w:val="00B54862"/>
    <w:rsid w:val="00B74421"/>
    <w:rsid w:val="00B74A84"/>
    <w:rsid w:val="00B76E0A"/>
    <w:rsid w:val="00BD4935"/>
    <w:rsid w:val="00BE21AE"/>
    <w:rsid w:val="00BF2640"/>
    <w:rsid w:val="00C1751E"/>
    <w:rsid w:val="00C35876"/>
    <w:rsid w:val="00C35E09"/>
    <w:rsid w:val="00C5054B"/>
    <w:rsid w:val="00C55DD9"/>
    <w:rsid w:val="00C574AA"/>
    <w:rsid w:val="00C66AB0"/>
    <w:rsid w:val="00C93A7F"/>
    <w:rsid w:val="00C94F56"/>
    <w:rsid w:val="00CD3C47"/>
    <w:rsid w:val="00D00F91"/>
    <w:rsid w:val="00D0737D"/>
    <w:rsid w:val="00D12C53"/>
    <w:rsid w:val="00D415DE"/>
    <w:rsid w:val="00D43831"/>
    <w:rsid w:val="00D550C0"/>
    <w:rsid w:val="00D617D0"/>
    <w:rsid w:val="00D84731"/>
    <w:rsid w:val="00D90816"/>
    <w:rsid w:val="00DC1C02"/>
    <w:rsid w:val="00DC1D01"/>
    <w:rsid w:val="00DC5151"/>
    <w:rsid w:val="00DD6892"/>
    <w:rsid w:val="00DE6563"/>
    <w:rsid w:val="00DF2652"/>
    <w:rsid w:val="00DF4564"/>
    <w:rsid w:val="00E02E69"/>
    <w:rsid w:val="00E17B51"/>
    <w:rsid w:val="00E27FFE"/>
    <w:rsid w:val="00E511AA"/>
    <w:rsid w:val="00E56ED2"/>
    <w:rsid w:val="00E618B6"/>
    <w:rsid w:val="00E62063"/>
    <w:rsid w:val="00E6365D"/>
    <w:rsid w:val="00E64CE4"/>
    <w:rsid w:val="00E8064F"/>
    <w:rsid w:val="00EA44A8"/>
    <w:rsid w:val="00EA7AC9"/>
    <w:rsid w:val="00EC188F"/>
    <w:rsid w:val="00EC4631"/>
    <w:rsid w:val="00EC4BD0"/>
    <w:rsid w:val="00ED1C66"/>
    <w:rsid w:val="00EE4675"/>
    <w:rsid w:val="00EE7CB9"/>
    <w:rsid w:val="00F06CDB"/>
    <w:rsid w:val="00F3618B"/>
    <w:rsid w:val="00F401A8"/>
    <w:rsid w:val="00F4223B"/>
    <w:rsid w:val="00F65908"/>
    <w:rsid w:val="00F7174D"/>
    <w:rsid w:val="00F82375"/>
    <w:rsid w:val="00F84A39"/>
    <w:rsid w:val="00FA09D5"/>
    <w:rsid w:val="00FA4C6E"/>
    <w:rsid w:val="00FA6CE7"/>
    <w:rsid w:val="00FD08D6"/>
    <w:rsid w:val="00FF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CFAC"/>
  <w15:chartTrackingRefBased/>
  <w15:docId w15:val="{5D08B9FA-F56D-7047-ACCE-19DEF63B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A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A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81A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81A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1A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56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641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64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412"/>
  </w:style>
  <w:style w:type="paragraph" w:styleId="Footer">
    <w:name w:val="footer"/>
    <w:basedOn w:val="Normal"/>
    <w:link w:val="FooterChar"/>
    <w:uiPriority w:val="99"/>
    <w:unhideWhenUsed/>
    <w:rsid w:val="00906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749</Words>
  <Characters>16716</Characters>
  <Application>Microsoft Office Word</Application>
  <DocSecurity>0</DocSecurity>
  <Lines>21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</dc:creator>
  <cp:keywords/>
  <dc:description/>
  <cp:lastModifiedBy>Omid</cp:lastModifiedBy>
  <cp:revision>7</cp:revision>
  <dcterms:created xsi:type="dcterms:W3CDTF">2022-10-10T14:57:00Z</dcterms:created>
  <dcterms:modified xsi:type="dcterms:W3CDTF">2024-01-31T15:56:00Z</dcterms:modified>
</cp:coreProperties>
</file>